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9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1188"/>
        <w:gridCol w:w="644"/>
        <w:gridCol w:w="330"/>
        <w:gridCol w:w="645"/>
        <w:gridCol w:w="204"/>
        <w:gridCol w:w="817"/>
        <w:gridCol w:w="330"/>
        <w:gridCol w:w="645"/>
        <w:gridCol w:w="278"/>
        <w:gridCol w:w="817"/>
        <w:gridCol w:w="330"/>
        <w:gridCol w:w="645"/>
        <w:gridCol w:w="278"/>
        <w:gridCol w:w="817"/>
        <w:gridCol w:w="330"/>
        <w:gridCol w:w="645"/>
        <w:gridCol w:w="278"/>
        <w:gridCol w:w="817"/>
        <w:gridCol w:w="330"/>
        <w:gridCol w:w="645"/>
        <w:gridCol w:w="398"/>
      </w:tblGrid>
      <w:tr w:rsidR="00313852" w:rsidRPr="00333634" w14:paraId="0E301032" w14:textId="77777777" w:rsidTr="00FF4F19">
        <w:trPr>
          <w:trHeight w:val="330"/>
        </w:trPr>
        <w:tc>
          <w:tcPr>
            <w:tcW w:w="12791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A21C9A" w14:textId="358135A5" w:rsidR="00313852" w:rsidRPr="00333634" w:rsidRDefault="00313852" w:rsidP="00E6612D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DIGITAL CONTENT Table </w:t>
            </w:r>
            <w:r w:rsidR="00E6612D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bookmarkStart w:id="0" w:name="_GoBack"/>
            <w:bookmarkEnd w:id="0"/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Effect of fluid resuscitation on blood gas parameters in CS rats.</w:t>
            </w:r>
          </w:p>
        </w:tc>
      </w:tr>
      <w:tr w:rsidR="00313852" w:rsidRPr="00333634" w14:paraId="352D8B91" w14:textId="77777777" w:rsidTr="00FF4F19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163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43EB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23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5AA9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eperfusion (h)</w:t>
            </w:r>
          </w:p>
        </w:tc>
      </w:tr>
      <w:tr w:rsidR="00313852" w:rsidRPr="00333634" w14:paraId="7FF9AADA" w14:textId="77777777" w:rsidTr="00FF4F19">
        <w:trPr>
          <w:trHeight w:val="37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FC1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5C91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0DBB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AADB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706F7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287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53FD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FF62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3DD9D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98B8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7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A9C6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FC80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02ED91D7" w14:textId="77777777" w:rsidTr="00FF4F19">
        <w:trPr>
          <w:trHeight w:val="375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C6622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6E04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6A091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AAAE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C0E2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8CA8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C83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1B3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8F2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D55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F5914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93D9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98B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84E7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6141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F51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191A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D8E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AFD9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EC57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9867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8A48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6E189817" w14:textId="77777777" w:rsidTr="00FF4F19">
        <w:trPr>
          <w:trHeight w:val="375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0085B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FE6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355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43D7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7BE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1CD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433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49BA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32A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0B6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34741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593D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93DB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19D6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3EEC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AE10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724E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929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F761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263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08D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04A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13852" w:rsidRPr="00333634" w14:paraId="50A20387" w14:textId="77777777" w:rsidTr="00FF4F19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08F9C3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FA5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090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71AB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66F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3F44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E82B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947D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3D0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3D59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4FE34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90B9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C0D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57EB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A724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815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5540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6685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ACFC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53D46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9EB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B44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6152F3B7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E412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6AA0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5446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BA09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CFD0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2DDA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E957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9578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2A6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0F5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3CAA1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15669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BE6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1617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5003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67D6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675A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D0E5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FF8C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4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457C7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856C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679F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</w:tr>
      <w:tr w:rsidR="00313852" w:rsidRPr="00333634" w14:paraId="72E57577" w14:textId="77777777" w:rsidTr="00FF4F19">
        <w:trPr>
          <w:trHeight w:val="33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CA9A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O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E39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66ED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4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7AE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08DF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4367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7FD7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3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3F6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0677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EB19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30B7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.0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ADED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47F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E98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FC490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0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CC3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1B4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B52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3A01D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3.2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578B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55A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A4B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2AA1D577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83B8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C06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DE4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2AF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B82D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7AA5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31A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4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061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786D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B23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4A2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D57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315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2CF4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6681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2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485C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D4FC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646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A40B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72CC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E0AE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4879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13852" w:rsidRPr="00333634" w14:paraId="702E604F" w14:textId="77777777" w:rsidTr="00FF4F19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D86FF8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10C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20B2B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35F2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5BED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74B5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257DE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3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C4E1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AE6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2586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21DD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DE8D7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A338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6CCE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A3F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F555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886F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DF0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F61B7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969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1713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802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6DC6409E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1B87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EEAE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562F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B1DA5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33D0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969E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00581F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.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1869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D5F75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EE1A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3B916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002662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CD499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C93A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91BD3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6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D434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8B85A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948AE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A285C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.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321D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6653A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A414F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326ABF59" w14:textId="77777777" w:rsidTr="00FF4F19">
        <w:trPr>
          <w:trHeight w:val="33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9E04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O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D55B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0C1F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5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D568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CFF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C569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03B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2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B4E2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074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61E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D404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79757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5E39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AD0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F481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B229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A8E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C5B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A84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807A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79E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1392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150A5B7E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90E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948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62DB4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0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41561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EC8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AD8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5A2E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905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890A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271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46F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9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D8438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0FF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E61D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B5C0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7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53A27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B4E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BAC8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65E8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1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56DA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DAA1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3143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13852" w:rsidRPr="00333634" w14:paraId="33904B94" w14:textId="77777777" w:rsidTr="00FF4F19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4964B362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A2C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510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8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B9C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177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7CF5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AB1B3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FD92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63D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7DFF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7A454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8.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FAB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9196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CB6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FF3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5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3F36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D1A5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913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A7ACB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0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57DB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73C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9B5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14955A07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B02BD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8F482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FC09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DC3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F99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8B8C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5502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FF7C8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16C7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A6BD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7FECE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4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70DA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3EAA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DF5D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058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2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16B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0C7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960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8D3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5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B6EC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31B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D4C4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4395D601" w14:textId="77777777" w:rsidTr="00FF4F19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B849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ADB6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058AF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0FFB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D0B4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7008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40E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601A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9FA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DE66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C4A5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BE3E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33D5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5B27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D247F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5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E1A18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BCB3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07F5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1C51B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9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85DB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15B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3B0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5B9161E1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BE2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DC2B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2DDD0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4426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ABC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EF83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1B3F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069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AC73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97C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2887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5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C9E7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B90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3440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5704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FBF5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A74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3BD8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F95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9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F862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DC4E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E08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13852" w:rsidRPr="00333634" w14:paraId="6F1B88EF" w14:textId="77777777" w:rsidTr="00FF4F19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364DAB6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807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9055E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FA56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AB2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A4C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5DED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2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1075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13DA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74F0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019F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6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B85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D213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667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9AE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8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5682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AABD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207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482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6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095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1D89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38F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13852" w:rsidRPr="00333634" w14:paraId="4DD65D83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11DC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BF425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61CE0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2A30D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9FC44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A99E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F549E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3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DE41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5785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67DD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691F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7.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9DFE2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4EBB5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74E09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852A1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9.2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69B31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C832F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1A0DB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A4B1EC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1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4A85B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F7EB2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45FA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</w:tr>
      <w:tr w:rsidR="00313852" w:rsidRPr="00333634" w14:paraId="2D005466" w14:textId="77777777" w:rsidTr="00FF4F19">
        <w:trPr>
          <w:trHeight w:val="36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E4E3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CO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3</w:t>
            </w:r>
            <w:r w:rsidRPr="00333634">
              <w:rPr>
                <w:rFonts w:ascii="ＭＳ Ｐ明朝" w:eastAsia="ＭＳ Ｐ明朝" w:hAnsi="ＭＳ Ｐ明朝" w:cs="Times New Roman"/>
                <w:kern w:val="0"/>
                <w:sz w:val="24"/>
                <w:szCs w:val="24"/>
                <w:vertAlign w:val="superscript"/>
              </w:rPr>
              <w:t>－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C90B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7ACE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6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8C5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A3E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337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BD51C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B899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0C7E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0F39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D28EB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8309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A49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46A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AADA2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.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188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17C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F90AC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E17E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7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04B6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A9EB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6BD1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5424B219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A67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31A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2C5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905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772A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65AD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D2B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2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331B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48C5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8D74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760F5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909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BA96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DDFF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6FAF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75BB3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5B4A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111B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3EAD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B4378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83D8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CD28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313852" w:rsidRPr="00333634" w14:paraId="46BD7586" w14:textId="77777777" w:rsidTr="00FF4F19">
        <w:trPr>
          <w:trHeight w:val="375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1ED14000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q</w:t>
            </w:r>
            <w:proofErr w:type="spellEnd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0E7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326F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5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B24E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815F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082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0B58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106B6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427D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B57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85A0B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9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1A3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392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605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7B4EA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172C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9EC9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5590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D670D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5397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E70B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60FE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313852" w:rsidRPr="00333634" w14:paraId="444885B6" w14:textId="77777777" w:rsidTr="00FF4F19">
        <w:trPr>
          <w:trHeight w:val="375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276A2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9E26B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F98FD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CF455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6333A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80374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92246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4CCEA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260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D4EC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414A3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A41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7E9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33858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58699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745F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243B7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B033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83F3" w14:textId="77777777" w:rsidR="00313852" w:rsidRPr="00333634" w:rsidRDefault="00313852" w:rsidP="00FF4F19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1.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2B894" w14:textId="77777777" w:rsidR="00313852" w:rsidRPr="00333634" w:rsidRDefault="00313852" w:rsidP="00FF4F1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FBB31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D0DD5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313852" w:rsidRPr="00333634" w14:paraId="4F385BE9" w14:textId="77777777" w:rsidTr="00FF4F19">
        <w:trPr>
          <w:trHeight w:val="360"/>
        </w:trPr>
        <w:tc>
          <w:tcPr>
            <w:tcW w:w="12791" w:type="dxa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E6F16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CS-only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-saline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roup (Tukey's test).</w:t>
            </w:r>
          </w:p>
        </w:tc>
      </w:tr>
      <w:tr w:rsidR="00313852" w:rsidRPr="00333634" w14:paraId="44200351" w14:textId="77777777" w:rsidTr="00FF4F19">
        <w:trPr>
          <w:trHeight w:val="360"/>
        </w:trPr>
        <w:tc>
          <w:tcPr>
            <w:tcW w:w="12791" w:type="dxa"/>
            <w:gridSpan w:val="2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2AC6F9" w14:textId="77777777" w:rsidR="00313852" w:rsidRPr="00333634" w:rsidRDefault="00313852" w:rsidP="00FF4F1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4F8D49E" w14:textId="77777777" w:rsidR="0016071E" w:rsidRPr="00313852" w:rsidRDefault="0016071E" w:rsidP="00313852"/>
    <w:sectPr w:rsidR="0016071E" w:rsidRPr="00313852" w:rsidSect="00313852">
      <w:footerReference w:type="default" r:id="rId8"/>
      <w:type w:val="continuous"/>
      <w:pgSz w:w="16838" w:h="11906" w:orient="landscape"/>
      <w:pgMar w:top="720" w:right="720" w:bottom="720" w:left="720" w:header="851" w:footer="350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690244" w14:textId="77777777" w:rsidR="00D77140" w:rsidRDefault="00D77140" w:rsidP="00D05DC2">
      <w:r>
        <w:separator/>
      </w:r>
    </w:p>
  </w:endnote>
  <w:endnote w:type="continuationSeparator" w:id="0">
    <w:p w14:paraId="14E8833A" w14:textId="77777777" w:rsidR="00D77140" w:rsidRDefault="00D77140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D64972" w:rsidRDefault="00D6497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612D" w:rsidRPr="00E6612D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D64972" w:rsidRDefault="00D6497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B219D2" w14:textId="77777777" w:rsidR="00D77140" w:rsidRDefault="00D77140" w:rsidP="00D05DC2">
      <w:r>
        <w:separator/>
      </w:r>
    </w:p>
  </w:footnote>
  <w:footnote w:type="continuationSeparator" w:id="0">
    <w:p w14:paraId="5C0AAF10" w14:textId="77777777" w:rsidR="00D77140" w:rsidRDefault="00D77140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4CAC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25429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13852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2602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1630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1B63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2C61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4972"/>
    <w:rsid w:val="00D65508"/>
    <w:rsid w:val="00D65614"/>
    <w:rsid w:val="00D657AC"/>
    <w:rsid w:val="00D679CB"/>
    <w:rsid w:val="00D71A48"/>
    <w:rsid w:val="00D75F7D"/>
    <w:rsid w:val="00D77140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6612D"/>
    <w:rsid w:val="00E73C8A"/>
    <w:rsid w:val="00E80CC6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852"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3852"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41:00Z</dcterms:created>
  <dcterms:modified xsi:type="dcterms:W3CDTF">2017-07-05T06:38:00Z</dcterms:modified>
</cp:coreProperties>
</file>